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00" w:type="dxa"/>
        <w:tblLook w:val="04A0" w:firstRow="1" w:lastRow="0" w:firstColumn="1" w:lastColumn="0" w:noHBand="0" w:noVBand="1"/>
      </w:tblPr>
      <w:tblGrid>
        <w:gridCol w:w="2268"/>
        <w:gridCol w:w="1985"/>
        <w:gridCol w:w="2407"/>
        <w:gridCol w:w="570"/>
        <w:gridCol w:w="236"/>
        <w:gridCol w:w="734"/>
        <w:gridCol w:w="400"/>
      </w:tblGrid>
      <w:tr w:rsidR="00B81EC7" w:rsidRPr="00B81EC7" w14:paraId="50DBA914" w14:textId="77777777" w:rsidTr="00B81EC7">
        <w:trPr>
          <w:trHeight w:val="57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FB62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: Conditional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28231DCD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33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FF0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E43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E34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7CD4ADBD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B9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47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6E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 (0.954-0.997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E8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B81EC7" w:rsidRPr="00B81EC7" w14:paraId="2E9BB156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44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C2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F2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4 (0.826-0.989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EE3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81EC7" w:rsidRPr="00B81EC7" w14:paraId="0A393172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05B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E0C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FAB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 (1.001-1.005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AA4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81EC7" w:rsidRPr="00B81EC7" w14:paraId="14DBCA87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DD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B5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E9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35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55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21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67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3C843CCA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0D5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BA5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A59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FB2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DF9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3DD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D58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333BBA35" w14:textId="77777777" w:rsidTr="00B81EC7">
        <w:trPr>
          <w:trHeight w:val="56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4A99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: LR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08E5A909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8F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F62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182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868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1AFB2D83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66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60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40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 (0.954-0.997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8E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B81EC7" w:rsidRPr="00B81EC7" w14:paraId="0ADF8C28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B0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D79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44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4 (0.826-0.989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D2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81EC7" w:rsidRPr="00B81EC7" w14:paraId="5095C845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A17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12C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120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 (1.001-1.005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065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81EC7" w:rsidRPr="00B81EC7" w14:paraId="4B900451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D89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E7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B7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76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E9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1E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06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4FBFFE9D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AC6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A7C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DFB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932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BADA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1C0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1D4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4BC5CF1E" w14:textId="77777777" w:rsidTr="00B81EC7">
        <w:trPr>
          <w:trHeight w:val="57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716A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: Wald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5A248BEC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30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325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D219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069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7EC67DB8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7F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49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93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 (0.954-0.997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85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B81EC7" w:rsidRPr="00B81EC7" w14:paraId="3FC43FB0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65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F9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39E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4 (0.826-0.989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16E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81EC7" w:rsidRPr="00B81EC7" w14:paraId="5CB4F8B6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289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1289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E32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 (1.001-1.005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BFF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81EC7" w:rsidRPr="00B81EC7" w14:paraId="758B2204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EB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C5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BF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90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0E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27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DF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76879E30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95A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F1F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7E9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B22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745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069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AD6A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513BC733" w14:textId="77777777" w:rsidTr="00B81EC7">
        <w:trPr>
          <w:trHeight w:val="57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E03F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ckward: Conditional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025E96CD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22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F93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585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46B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4DFBBEF0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27F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23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23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 (0.933-0.976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6C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＜0.001</w:t>
            </w:r>
          </w:p>
        </w:tc>
      </w:tr>
      <w:tr w:rsidR="00B81EC7" w:rsidRPr="00B81EC7" w14:paraId="54DD0664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E23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45F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2E1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 (1.000-1.006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94F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B81EC7" w:rsidRPr="00B81EC7" w14:paraId="0FFB89F2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1B8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EF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9F8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7B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DE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FA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0A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38331A00" w14:textId="77777777" w:rsidTr="00B81EC7">
        <w:trPr>
          <w:trHeight w:val="55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BC64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ckward: LR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4279AE03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B6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098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585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CD9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48B639CE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7D9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F5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18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 (0.933-0.976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7BDA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＜0.001</w:t>
            </w:r>
          </w:p>
        </w:tc>
      </w:tr>
      <w:tr w:rsidR="00B81EC7" w:rsidRPr="00B81EC7" w14:paraId="6A20DD21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64F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E68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6763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 (1.000-1.006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307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B81EC7" w:rsidRPr="00B81EC7" w14:paraId="378F6470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3905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C3A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48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5A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30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93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B4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70E9E861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2956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BF3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FEF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37D4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ACE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576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190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EC7" w:rsidRPr="00B81EC7" w14:paraId="7226D88D" w14:textId="77777777" w:rsidTr="00B81EC7">
        <w:trPr>
          <w:trHeight w:val="560"/>
        </w:trPr>
        <w:tc>
          <w:tcPr>
            <w:tcW w:w="8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EE83" w14:textId="77777777" w:rsidR="00B81EC7" w:rsidRPr="00B81EC7" w:rsidRDefault="00B81EC7" w:rsidP="009F5C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’s Proportional Hazards Regression Model (</w:t>
            </w:r>
            <w:r w:rsidRPr="00B81E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ckward: Wald</w:t>
            </w: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 Related Factors of Death Related to LRTIs Within 1 Year of Discharge</w:t>
            </w:r>
          </w:p>
        </w:tc>
      </w:tr>
      <w:tr w:rsidR="00B81EC7" w:rsidRPr="00B81EC7" w14:paraId="4D79DB0C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591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FEB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9F2C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30ED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B81E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81EC7" w:rsidRPr="00B81EC7" w14:paraId="7EA5478E" w14:textId="77777777" w:rsidTr="00B81EC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B60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90EB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88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 (0.946-0.992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99E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81EC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8</w:t>
            </w:r>
          </w:p>
        </w:tc>
      </w:tr>
      <w:tr w:rsidR="00B81EC7" w:rsidRPr="00B81EC7" w14:paraId="33036373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058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D818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F892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 (1.001-1.006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C997" w14:textId="77777777" w:rsidR="00B81EC7" w:rsidRPr="00B81EC7" w:rsidRDefault="00B81EC7" w:rsidP="009F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E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81EC7" w:rsidRPr="00B81EC7" w14:paraId="7756437A" w14:textId="77777777" w:rsidTr="00B81EC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218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8DA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DA2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2E8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D12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678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CDE" w14:textId="77777777" w:rsidR="00B81EC7" w:rsidRPr="00B81EC7" w:rsidRDefault="00B81EC7" w:rsidP="00B81E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3A91880" w14:textId="77777777" w:rsidR="003227E5" w:rsidRDefault="003227E5"/>
    <w:sectPr w:rsidR="00322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EB"/>
    <w:rsid w:val="001D47EB"/>
    <w:rsid w:val="003227E5"/>
    <w:rsid w:val="009F5CAB"/>
    <w:rsid w:val="00B8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78FA3"/>
  <w15:chartTrackingRefBased/>
  <w15:docId w15:val="{C844CC6C-E943-4818-8B77-41DA140F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4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玉</dc:creator>
  <cp:keywords/>
  <dc:description/>
  <cp:lastModifiedBy>何 玉</cp:lastModifiedBy>
  <cp:revision>2</cp:revision>
  <dcterms:created xsi:type="dcterms:W3CDTF">2022-09-26T07:57:00Z</dcterms:created>
  <dcterms:modified xsi:type="dcterms:W3CDTF">2022-09-26T08:05:00Z</dcterms:modified>
</cp:coreProperties>
</file>